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780"/>
        <w:gridCol w:w="3261"/>
        <w:gridCol w:w="3416"/>
      </w:tblGrid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’tgc tcc tcc tga gcg taa ata</w:t>
            </w:r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’ccg ctc tca tca tac tct tgc 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c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c gat caa atg ctt ctt tg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at ggg aat aca cca ttg g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gg aga gct cat gaa cca at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ac agc gaa gtt agt gag aag atg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cg ctg tga att tgt ggt tt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aa gca ccc ttc ttt tcg t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4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a atc gcg ata agg gta tt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tt acg atc agc cgg ttt ct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cr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gc tct gct gca tca aac tg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t att aca ccg tcc cga ag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ga agt ccg ttt gag caa ga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cg ggt ctg cta gac caa t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ac ccg cac act tac cct ta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ag ttt ttc ctc cag cag c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4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t ttc ccc att tca aca ga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c ctt ccc cca aca gta a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AC3A11.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tc ctg ccc ata aac acc tc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gc taa atg tcc caa ttt c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c tgt ccg act ttg aca ac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gc aga taa gcg tcg att t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c gaa gtt ttc tag tag ttg ctt g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cc gat aaa gct aag gga ga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t cta ccg ttt ccg tca tc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at aga agt ggc acc cca a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5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tg aaa tgg ctg att tca ttg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aa ctt ggc gct aaa cat gg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g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t gtt gaa tag cga gcc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ta ggg cag atc gga aag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a tca att cga cac gaa ga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at tac ggc caa ttc acc a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3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tc tcc aac aac ccc cat cat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tt gtc aaa cca tgc ctc at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m1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aa gat ggc aac gtt ttt ga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ga agc tct ttg gca gta 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rimer pairs used for both ChIP and RT-qPCR</w:t>
      </w:r>
    </w:p>
    <w:sectPr>
      <w:type w:val="nextPage"/>
      <w:pgSz w:w="11906" w:h="16838"/>
      <w:pgMar w:left="1531" w:right="153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lang w:val="en-GB"/>
    </w:rPr>
  </w:style>
  <w:style w:type="paragraph" w:styleId="TextBodyIndent">
    <w:name w:val="Body Text Indent"/>
    <w:basedOn w:val="Normal"/>
    <w:pPr>
      <w:spacing w:lineRule="atLeast" w:line="360"/>
      <w:jc w:val="both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1:21:00Z</dcterms:created>
  <dc:creator>Tony Kouzarides</dc:creator>
  <dc:description/>
  <dc:language>en-US</dc:language>
  <cp:lastModifiedBy>David Lando</cp:lastModifiedBy>
  <dcterms:modified xsi:type="dcterms:W3CDTF">2011-12-07T11:22:00Z</dcterms:modified>
  <cp:revision>3</cp:revision>
  <dc:subject/>
  <dc:title>Table S7</dc:title>
</cp:coreProperties>
</file>